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B55C7" w14:textId="782ED9CA" w:rsidR="00040D1D" w:rsidRDefault="00B605C0" w:rsidP="00550956">
      <w:pPr>
        <w:spacing w:before="100" w:beforeAutospacing="1" w:after="100" w:afterAutospacing="1"/>
        <w:outlineLvl w:val="0"/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  <w:t xml:space="preserve">Appendix 2: </w:t>
      </w:r>
      <w:r w:rsidR="00040D1D"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  <w:t>Sessions covered in pilot and revised intervention for R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4"/>
        <w:gridCol w:w="1700"/>
        <w:gridCol w:w="2976"/>
      </w:tblGrid>
      <w:tr w:rsidR="00040D1D" w:rsidRPr="00040D1D" w14:paraId="54B55A19" w14:textId="77777777" w:rsidTr="004825F2">
        <w:tc>
          <w:tcPr>
            <w:tcW w:w="4674" w:type="dxa"/>
            <w:gridSpan w:val="2"/>
          </w:tcPr>
          <w:p w14:paraId="32ACE89A" w14:textId="77777777" w:rsidR="00040D1D" w:rsidRPr="00040D1D" w:rsidRDefault="00040D1D" w:rsidP="004825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ilot</w:t>
            </w:r>
          </w:p>
        </w:tc>
        <w:tc>
          <w:tcPr>
            <w:tcW w:w="4676" w:type="dxa"/>
            <w:gridSpan w:val="2"/>
          </w:tcPr>
          <w:p w14:paraId="2E6430EA" w14:textId="77777777" w:rsidR="00040D1D" w:rsidRPr="00040D1D" w:rsidRDefault="00040D1D" w:rsidP="004825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bidi="hi-IN"/>
                <w14:ligatures w14:val="none"/>
              </w:rPr>
              <w:t>Revised Intervention for RCT</w:t>
            </w:r>
          </w:p>
        </w:tc>
      </w:tr>
      <w:tr w:rsidR="00040D1D" w:rsidRPr="00040D1D" w14:paraId="7C7D8E93" w14:textId="77777777" w:rsidTr="004825F2">
        <w:tc>
          <w:tcPr>
            <w:tcW w:w="1980" w:type="dxa"/>
          </w:tcPr>
          <w:p w14:paraId="4C4E49C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</w:p>
        </w:tc>
        <w:tc>
          <w:tcPr>
            <w:tcW w:w="2694" w:type="dxa"/>
          </w:tcPr>
          <w:p w14:paraId="7271F35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Name of the session</w:t>
            </w:r>
          </w:p>
        </w:tc>
        <w:tc>
          <w:tcPr>
            <w:tcW w:w="1700" w:type="dxa"/>
          </w:tcPr>
          <w:p w14:paraId="189167D0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ssion </w:t>
            </w:r>
          </w:p>
        </w:tc>
        <w:tc>
          <w:tcPr>
            <w:tcW w:w="2976" w:type="dxa"/>
          </w:tcPr>
          <w:p w14:paraId="1D485F52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Name of the session</w:t>
            </w:r>
          </w:p>
        </w:tc>
      </w:tr>
      <w:tr w:rsidR="00040D1D" w:rsidRPr="00040D1D" w14:paraId="2FD4492F" w14:textId="77777777" w:rsidTr="004825F2">
        <w:tc>
          <w:tcPr>
            <w:tcW w:w="1980" w:type="dxa"/>
          </w:tcPr>
          <w:p w14:paraId="77D389A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1:</w:t>
            </w:r>
          </w:p>
        </w:tc>
        <w:tc>
          <w:tcPr>
            <w:tcW w:w="2694" w:type="dxa"/>
          </w:tcPr>
          <w:p w14:paraId="09557776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My Health My priority</w:t>
            </w:r>
          </w:p>
        </w:tc>
        <w:tc>
          <w:tcPr>
            <w:tcW w:w="1700" w:type="dxa"/>
          </w:tcPr>
          <w:p w14:paraId="2ED4939B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 1:</w:t>
            </w:r>
          </w:p>
        </w:tc>
        <w:tc>
          <w:tcPr>
            <w:tcW w:w="2976" w:type="dxa"/>
          </w:tcPr>
          <w:p w14:paraId="2C2F5B74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Forming the group</w:t>
            </w:r>
          </w:p>
        </w:tc>
      </w:tr>
      <w:tr w:rsidR="00040D1D" w:rsidRPr="00040D1D" w14:paraId="623FD783" w14:textId="77777777" w:rsidTr="004825F2">
        <w:tc>
          <w:tcPr>
            <w:tcW w:w="1980" w:type="dxa"/>
          </w:tcPr>
          <w:p w14:paraId="7E0853F5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2:</w:t>
            </w:r>
          </w:p>
        </w:tc>
        <w:tc>
          <w:tcPr>
            <w:tcW w:w="2694" w:type="dxa"/>
          </w:tcPr>
          <w:p w14:paraId="2089CD93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Know your body</w:t>
            </w:r>
          </w:p>
        </w:tc>
        <w:tc>
          <w:tcPr>
            <w:tcW w:w="1700" w:type="dxa"/>
          </w:tcPr>
          <w:p w14:paraId="61A045B6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5C9F31A1" w14:textId="77777777" w:rsidR="00040D1D" w:rsidRPr="00040D1D" w:rsidRDefault="00040D1D" w:rsidP="004825F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ick Start </w:t>
            </w:r>
          </w:p>
        </w:tc>
      </w:tr>
      <w:tr w:rsidR="00040D1D" w:rsidRPr="00040D1D" w14:paraId="0E29A191" w14:textId="77777777" w:rsidTr="004825F2">
        <w:tc>
          <w:tcPr>
            <w:tcW w:w="1980" w:type="dxa"/>
          </w:tcPr>
          <w:p w14:paraId="463B9741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3:</w:t>
            </w:r>
          </w:p>
        </w:tc>
        <w:tc>
          <w:tcPr>
            <w:tcW w:w="2694" w:type="dxa"/>
          </w:tcPr>
          <w:p w14:paraId="77266A35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cience behind conception</w:t>
            </w:r>
          </w:p>
        </w:tc>
        <w:tc>
          <w:tcPr>
            <w:tcW w:w="1700" w:type="dxa"/>
          </w:tcPr>
          <w:p w14:paraId="17C56C0B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0BCE8DF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Language of Money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</w:p>
        </w:tc>
      </w:tr>
      <w:tr w:rsidR="00040D1D" w:rsidRPr="00040D1D" w14:paraId="2C33E19E" w14:textId="77777777" w:rsidTr="004825F2">
        <w:tc>
          <w:tcPr>
            <w:tcW w:w="1980" w:type="dxa"/>
          </w:tcPr>
          <w:p w14:paraId="6E27E0CF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0AE85AB1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aception Methods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</w:p>
        </w:tc>
        <w:tc>
          <w:tcPr>
            <w:tcW w:w="1700" w:type="dxa"/>
          </w:tcPr>
          <w:p w14:paraId="0EEBE496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0AAD0F62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aception methods</w:t>
            </w:r>
          </w:p>
        </w:tc>
      </w:tr>
      <w:tr w:rsidR="00040D1D" w:rsidRPr="00040D1D" w14:paraId="7DAC151C" w14:textId="77777777" w:rsidTr="004825F2">
        <w:tc>
          <w:tcPr>
            <w:tcW w:w="1980" w:type="dxa"/>
          </w:tcPr>
          <w:p w14:paraId="5D633B05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42DC19BD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Love has no space for violence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</w:p>
        </w:tc>
        <w:tc>
          <w:tcPr>
            <w:tcW w:w="1700" w:type="dxa"/>
          </w:tcPr>
          <w:p w14:paraId="10D4493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3B09AFDA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w to choose family planning methods </w:t>
            </w:r>
          </w:p>
        </w:tc>
      </w:tr>
      <w:tr w:rsidR="00040D1D" w:rsidRPr="00040D1D" w14:paraId="322AF044" w14:textId="77777777" w:rsidTr="004825F2">
        <w:tc>
          <w:tcPr>
            <w:tcW w:w="1980" w:type="dxa"/>
          </w:tcPr>
          <w:p w14:paraId="4DB2C7F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5EAEEF47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My Identity</w:t>
            </w:r>
          </w:p>
        </w:tc>
        <w:tc>
          <w:tcPr>
            <w:tcW w:w="1700" w:type="dxa"/>
          </w:tcPr>
          <w:p w14:paraId="781E63B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40E5278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My Health My priority</w:t>
            </w:r>
          </w:p>
        </w:tc>
      </w:tr>
      <w:tr w:rsidR="00040D1D" w:rsidRPr="00040D1D" w14:paraId="5F525675" w14:textId="77777777" w:rsidTr="004825F2">
        <w:tc>
          <w:tcPr>
            <w:tcW w:w="1980" w:type="dxa"/>
          </w:tcPr>
          <w:p w14:paraId="34502257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014241F2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sible sexual behavior</w:t>
            </w:r>
          </w:p>
        </w:tc>
        <w:tc>
          <w:tcPr>
            <w:tcW w:w="1700" w:type="dxa"/>
          </w:tcPr>
          <w:p w14:paraId="65E88853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 7</w:t>
            </w:r>
          </w:p>
        </w:tc>
        <w:tc>
          <w:tcPr>
            <w:tcW w:w="2976" w:type="dxa"/>
          </w:tcPr>
          <w:p w14:paraId="24C2C6D3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Know your body</w:t>
            </w:r>
          </w:p>
        </w:tc>
      </w:tr>
      <w:tr w:rsidR="00040D1D" w:rsidRPr="00040D1D" w14:paraId="3057DB91" w14:textId="77777777" w:rsidTr="004825F2">
        <w:tc>
          <w:tcPr>
            <w:tcW w:w="1980" w:type="dxa"/>
          </w:tcPr>
          <w:p w14:paraId="74CB9D1E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8:</w:t>
            </w:r>
          </w:p>
        </w:tc>
        <w:tc>
          <w:tcPr>
            <w:tcW w:w="2694" w:type="dxa"/>
          </w:tcPr>
          <w:p w14:paraId="42578734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My consent is import!</w:t>
            </w:r>
          </w:p>
        </w:tc>
        <w:tc>
          <w:tcPr>
            <w:tcW w:w="1700" w:type="dxa"/>
          </w:tcPr>
          <w:p w14:paraId="32EAA0BF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6E25847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sible sexual behavior</w:t>
            </w:r>
          </w:p>
        </w:tc>
      </w:tr>
      <w:tr w:rsidR="00040D1D" w:rsidRPr="00040D1D" w14:paraId="264D0B7F" w14:textId="77777777" w:rsidTr="004825F2">
        <w:tc>
          <w:tcPr>
            <w:tcW w:w="1980" w:type="dxa"/>
          </w:tcPr>
          <w:p w14:paraId="358F19C6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4DDCA170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How to choose family planning methods</w:t>
            </w:r>
          </w:p>
        </w:tc>
        <w:tc>
          <w:tcPr>
            <w:tcW w:w="1700" w:type="dxa"/>
          </w:tcPr>
          <w:p w14:paraId="242A1DBB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7EC352D1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y consent is import! </w:t>
            </w:r>
          </w:p>
        </w:tc>
      </w:tr>
      <w:tr w:rsidR="00040D1D" w:rsidRPr="00040D1D" w14:paraId="30C80DB2" w14:textId="77777777" w:rsidTr="004825F2">
        <w:tc>
          <w:tcPr>
            <w:tcW w:w="1980" w:type="dxa"/>
          </w:tcPr>
          <w:p w14:paraId="74BECC71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56B60BED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Negotiate your way</w:t>
            </w:r>
          </w:p>
        </w:tc>
        <w:tc>
          <w:tcPr>
            <w:tcW w:w="1700" w:type="dxa"/>
          </w:tcPr>
          <w:p w14:paraId="20F46D20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5C0B18E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cience behind conception </w:t>
            </w:r>
          </w:p>
        </w:tc>
      </w:tr>
      <w:tr w:rsidR="00040D1D" w:rsidRPr="00040D1D" w14:paraId="33E3C47C" w14:textId="77777777" w:rsidTr="004825F2">
        <w:tc>
          <w:tcPr>
            <w:tcW w:w="1980" w:type="dxa"/>
          </w:tcPr>
          <w:p w14:paraId="05C23817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06EE765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Language of Money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</w:p>
        </w:tc>
        <w:tc>
          <w:tcPr>
            <w:tcW w:w="1700" w:type="dxa"/>
          </w:tcPr>
          <w:p w14:paraId="053EB2FD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51653D0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Negotiate your way</w:t>
            </w:r>
          </w:p>
        </w:tc>
      </w:tr>
      <w:tr w:rsidR="00040D1D" w:rsidRPr="00040D1D" w14:paraId="09F6DB9A" w14:textId="77777777" w:rsidTr="004825F2">
        <w:tc>
          <w:tcPr>
            <w:tcW w:w="1980" w:type="dxa"/>
          </w:tcPr>
          <w:p w14:paraId="43F59BB1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4062BC8D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Preparing for digital world</w:t>
            </w:r>
          </w:p>
        </w:tc>
        <w:tc>
          <w:tcPr>
            <w:tcW w:w="1700" w:type="dxa"/>
          </w:tcPr>
          <w:p w14:paraId="26E8529A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976" w:type="dxa"/>
          </w:tcPr>
          <w:p w14:paraId="39B5AE92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afe maternity, healthy life</w:t>
            </w:r>
          </w:p>
        </w:tc>
      </w:tr>
      <w:tr w:rsidR="00040D1D" w:rsidRPr="00040D1D" w14:paraId="7859F7E0" w14:textId="77777777" w:rsidTr="004825F2">
        <w:tc>
          <w:tcPr>
            <w:tcW w:w="1980" w:type="dxa"/>
          </w:tcPr>
          <w:p w14:paraId="5E535E23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3:</w:t>
            </w:r>
          </w:p>
        </w:tc>
        <w:tc>
          <w:tcPr>
            <w:tcW w:w="2694" w:type="dxa"/>
          </w:tcPr>
          <w:p w14:paraId="3F4F5196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My five-year plan</w:t>
            </w:r>
          </w:p>
        </w:tc>
        <w:tc>
          <w:tcPr>
            <w:tcW w:w="1700" w:type="dxa"/>
          </w:tcPr>
          <w:p w14:paraId="60F9BE6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3:</w:t>
            </w:r>
          </w:p>
        </w:tc>
        <w:tc>
          <w:tcPr>
            <w:tcW w:w="2976" w:type="dxa"/>
          </w:tcPr>
          <w:p w14:paraId="680A909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Love has no space for violence</w:t>
            </w:r>
          </w:p>
        </w:tc>
      </w:tr>
      <w:tr w:rsidR="00040D1D" w:rsidRPr="00040D1D" w14:paraId="3C7F3C95" w14:textId="77777777" w:rsidTr="004825F2">
        <w:tc>
          <w:tcPr>
            <w:tcW w:w="1980" w:type="dxa"/>
          </w:tcPr>
          <w:p w14:paraId="2E87325B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>:</w:t>
            </w:r>
          </w:p>
        </w:tc>
        <w:tc>
          <w:tcPr>
            <w:tcW w:w="2694" w:type="dxa"/>
          </w:tcPr>
          <w:p w14:paraId="13A388C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nception and Abortion </w:t>
            </w:r>
          </w:p>
        </w:tc>
        <w:tc>
          <w:tcPr>
            <w:tcW w:w="1700" w:type="dxa"/>
          </w:tcPr>
          <w:p w14:paraId="03C30B3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4:</w:t>
            </w:r>
          </w:p>
        </w:tc>
        <w:tc>
          <w:tcPr>
            <w:tcW w:w="2976" w:type="dxa"/>
          </w:tcPr>
          <w:p w14:paraId="6C921D69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My five-year plan</w:t>
            </w:r>
          </w:p>
        </w:tc>
      </w:tr>
      <w:tr w:rsidR="00040D1D" w:rsidRPr="00040D1D" w14:paraId="64AC72DD" w14:textId="77777777" w:rsidTr="004825F2">
        <w:tc>
          <w:tcPr>
            <w:tcW w:w="1980" w:type="dxa"/>
          </w:tcPr>
          <w:p w14:paraId="7843E848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5:</w:t>
            </w:r>
          </w:p>
        </w:tc>
        <w:tc>
          <w:tcPr>
            <w:tcW w:w="2694" w:type="dxa"/>
          </w:tcPr>
          <w:p w14:paraId="60330F49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afe maternity, healthy life</w:t>
            </w:r>
          </w:p>
        </w:tc>
        <w:tc>
          <w:tcPr>
            <w:tcW w:w="1700" w:type="dxa"/>
          </w:tcPr>
          <w:p w14:paraId="21DE4A8C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14:paraId="67DEAD55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40D1D" w:rsidRPr="00040D1D" w14:paraId="3AE17C6B" w14:textId="77777777" w:rsidTr="004825F2">
        <w:tc>
          <w:tcPr>
            <w:tcW w:w="1980" w:type="dxa"/>
          </w:tcPr>
          <w:p w14:paraId="46BF7215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Session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16:</w:t>
            </w:r>
          </w:p>
        </w:tc>
        <w:tc>
          <w:tcPr>
            <w:tcW w:w="2694" w:type="dxa"/>
          </w:tcPr>
          <w:p w14:paraId="39887BC0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0D1D">
              <w:rPr>
                <w:rFonts w:ascii="Arial" w:hAnsi="Arial" w:cs="Arial"/>
                <w:color w:val="000000" w:themeColor="text1"/>
                <w:sz w:val="22"/>
                <w:szCs w:val="22"/>
              </w:rPr>
              <w:t>Managing emotions and dealing with stress</w:t>
            </w:r>
          </w:p>
        </w:tc>
        <w:tc>
          <w:tcPr>
            <w:tcW w:w="1700" w:type="dxa"/>
          </w:tcPr>
          <w:p w14:paraId="440052B6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14:paraId="5B71E16A" w14:textId="77777777" w:rsidR="00040D1D" w:rsidRPr="00040D1D" w:rsidRDefault="00040D1D" w:rsidP="004825F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684E0B3" w14:textId="77777777" w:rsidR="00040D1D" w:rsidRDefault="00040D1D" w:rsidP="00550956">
      <w:pPr>
        <w:spacing w:before="100" w:beforeAutospacing="1" w:after="100" w:afterAutospacing="1"/>
        <w:outlineLvl w:val="0"/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</w:pPr>
    </w:p>
    <w:p w14:paraId="6F2181B3" w14:textId="50B68E7B" w:rsidR="00B605C0" w:rsidRPr="00B605C0" w:rsidRDefault="00B605C0" w:rsidP="00550956">
      <w:pPr>
        <w:spacing w:before="100" w:beforeAutospacing="1" w:after="100" w:afterAutospacing="1"/>
        <w:outlineLvl w:val="0"/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  <w:t>Side-by-Side Comparison of Pilot and</w:t>
      </w:r>
      <w:r w:rsidR="00550956"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  <w:t xml:space="preserve"> Revised</w:t>
      </w:r>
      <w:r w:rsidRPr="00B605C0">
        <w:rPr>
          <w:rFonts w:ascii="Arial" w:eastAsia="Times New Roman" w:hAnsi="Arial" w:cs="Arial"/>
          <w:b/>
          <w:bCs/>
          <w:kern w:val="36"/>
          <w:sz w:val="22"/>
          <w:szCs w:val="22"/>
          <w:lang w:bidi="hi-IN"/>
          <w14:ligatures w14:val="none"/>
        </w:rPr>
        <w:t xml:space="preserve"> Intervention for Newly Married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2036"/>
        <w:gridCol w:w="2669"/>
        <w:gridCol w:w="2834"/>
      </w:tblGrid>
      <w:tr w:rsidR="00B605C0" w:rsidRPr="00B605C0" w14:paraId="7D648054" w14:textId="77777777" w:rsidTr="00B605C0">
        <w:tc>
          <w:tcPr>
            <w:tcW w:w="0" w:type="auto"/>
            <w:hideMark/>
          </w:tcPr>
          <w:p w14:paraId="73799BFF" w14:textId="77777777" w:rsidR="00B605C0" w:rsidRPr="00B605C0" w:rsidRDefault="00B605C0" w:rsidP="00B605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Aspect</w:t>
            </w:r>
          </w:p>
        </w:tc>
        <w:tc>
          <w:tcPr>
            <w:tcW w:w="0" w:type="auto"/>
            <w:hideMark/>
          </w:tcPr>
          <w:p w14:paraId="1B627C1A" w14:textId="651B7966" w:rsidR="00B605C0" w:rsidRPr="00B605C0" w:rsidRDefault="00B605C0" w:rsidP="00B605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Pilot Program</w:t>
            </w:r>
          </w:p>
        </w:tc>
        <w:tc>
          <w:tcPr>
            <w:tcW w:w="0" w:type="auto"/>
            <w:hideMark/>
          </w:tcPr>
          <w:p w14:paraId="2C3FABAB" w14:textId="17D56A44" w:rsidR="00B605C0" w:rsidRPr="00B605C0" w:rsidRDefault="00B605C0" w:rsidP="00B605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 xml:space="preserve">Revised Intervention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 xml:space="preserve">for RCT </w:t>
            </w:r>
          </w:p>
        </w:tc>
        <w:tc>
          <w:tcPr>
            <w:tcW w:w="0" w:type="auto"/>
            <w:hideMark/>
          </w:tcPr>
          <w:p w14:paraId="21A977C5" w14:textId="77777777" w:rsidR="00B605C0" w:rsidRPr="00B605C0" w:rsidRDefault="00B605C0" w:rsidP="00B605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Key Differences</w:t>
            </w:r>
          </w:p>
        </w:tc>
      </w:tr>
      <w:tr w:rsidR="00B605C0" w:rsidRPr="00B605C0" w14:paraId="4B28F440" w14:textId="77777777" w:rsidTr="00B605C0">
        <w:tc>
          <w:tcPr>
            <w:tcW w:w="0" w:type="auto"/>
            <w:hideMark/>
          </w:tcPr>
          <w:p w14:paraId="139C0676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Number of Sessions</w:t>
            </w:r>
          </w:p>
        </w:tc>
        <w:tc>
          <w:tcPr>
            <w:tcW w:w="0" w:type="auto"/>
            <w:hideMark/>
          </w:tcPr>
          <w:p w14:paraId="63B09EBA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16 sessions</w:t>
            </w:r>
          </w:p>
        </w:tc>
        <w:tc>
          <w:tcPr>
            <w:tcW w:w="0" w:type="auto"/>
            <w:hideMark/>
          </w:tcPr>
          <w:p w14:paraId="09C638D0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14 sessions</w:t>
            </w:r>
          </w:p>
        </w:tc>
        <w:tc>
          <w:tcPr>
            <w:tcW w:w="0" w:type="auto"/>
            <w:hideMark/>
          </w:tcPr>
          <w:p w14:paraId="147E44FA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is more condensed</w:t>
            </w:r>
          </w:p>
        </w:tc>
      </w:tr>
      <w:tr w:rsidR="00B605C0" w:rsidRPr="00B605C0" w14:paraId="12B0F8BC" w14:textId="77777777" w:rsidTr="00B605C0">
        <w:tc>
          <w:tcPr>
            <w:tcW w:w="0" w:type="auto"/>
            <w:hideMark/>
          </w:tcPr>
          <w:p w14:paraId="7D2F1563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Introductory Sessions</w:t>
            </w:r>
          </w:p>
        </w:tc>
        <w:tc>
          <w:tcPr>
            <w:tcW w:w="0" w:type="auto"/>
            <w:hideMark/>
          </w:tcPr>
          <w:p w14:paraId="12546483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0: Kick Start</w:t>
            </w:r>
          </w:p>
        </w:tc>
        <w:tc>
          <w:tcPr>
            <w:tcW w:w="0" w:type="auto"/>
            <w:hideMark/>
          </w:tcPr>
          <w:p w14:paraId="4AA0BEA5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s 1-2: Mobilization, rapport building, and kick start</w:t>
            </w:r>
          </w:p>
        </w:tc>
        <w:tc>
          <w:tcPr>
            <w:tcW w:w="0" w:type="auto"/>
            <w:hideMark/>
          </w:tcPr>
          <w:p w14:paraId="13BE9D9B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places stronger emphasis on rapport building and community support systems</w:t>
            </w:r>
          </w:p>
        </w:tc>
      </w:tr>
      <w:tr w:rsidR="00B605C0" w:rsidRPr="00B605C0" w14:paraId="406CD4A8" w14:textId="77777777" w:rsidTr="00B605C0">
        <w:tc>
          <w:tcPr>
            <w:tcW w:w="0" w:type="auto"/>
            <w:hideMark/>
          </w:tcPr>
          <w:p w14:paraId="2A430B55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Financial Literacy</w:t>
            </w:r>
          </w:p>
        </w:tc>
        <w:tc>
          <w:tcPr>
            <w:tcW w:w="0" w:type="auto"/>
            <w:hideMark/>
          </w:tcPr>
          <w:p w14:paraId="691676D8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1: Language of Money</w:t>
            </w:r>
          </w:p>
        </w:tc>
        <w:tc>
          <w:tcPr>
            <w:tcW w:w="0" w:type="auto"/>
            <w:hideMark/>
          </w:tcPr>
          <w:p w14:paraId="1DDA3ACD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3: Language of Money</w:t>
            </w:r>
          </w:p>
        </w:tc>
        <w:tc>
          <w:tcPr>
            <w:tcW w:w="0" w:type="auto"/>
            <w:hideMark/>
          </w:tcPr>
          <w:p w14:paraId="580E8763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Financial literacy prioritized much earlier in intervention; explicitly connected to family planning readiness</w:t>
            </w:r>
          </w:p>
        </w:tc>
      </w:tr>
      <w:tr w:rsidR="00B605C0" w:rsidRPr="00B605C0" w14:paraId="33085870" w14:textId="77777777" w:rsidTr="00B605C0">
        <w:tc>
          <w:tcPr>
            <w:tcW w:w="0" w:type="auto"/>
            <w:hideMark/>
          </w:tcPr>
          <w:p w14:paraId="2A26F5E4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lastRenderedPageBreak/>
              <w:t>Contraception</w:t>
            </w:r>
          </w:p>
        </w:tc>
        <w:tc>
          <w:tcPr>
            <w:tcW w:w="0" w:type="auto"/>
            <w:hideMark/>
          </w:tcPr>
          <w:p w14:paraId="33B402E5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4: Contraception Methods</w:t>
            </w:r>
          </w:p>
        </w:tc>
        <w:tc>
          <w:tcPr>
            <w:tcW w:w="0" w:type="auto"/>
            <w:hideMark/>
          </w:tcPr>
          <w:p w14:paraId="1BDFE795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4: Contraception methods + medication abortion + invite ASHA</w:t>
            </w:r>
          </w:p>
        </w:tc>
        <w:tc>
          <w:tcPr>
            <w:tcW w:w="0" w:type="auto"/>
            <w:hideMark/>
          </w:tcPr>
          <w:p w14:paraId="77C3F12E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combines contraception with abortion information and includes community health worker (ASHA)</w:t>
            </w:r>
          </w:p>
        </w:tc>
      </w:tr>
      <w:tr w:rsidR="00B605C0" w:rsidRPr="00B605C0" w14:paraId="05B13DD2" w14:textId="77777777" w:rsidTr="00B605C0">
        <w:tc>
          <w:tcPr>
            <w:tcW w:w="0" w:type="auto"/>
            <w:hideMark/>
          </w:tcPr>
          <w:p w14:paraId="62359BB9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Family Planning</w:t>
            </w:r>
          </w:p>
        </w:tc>
        <w:tc>
          <w:tcPr>
            <w:tcW w:w="0" w:type="auto"/>
            <w:hideMark/>
          </w:tcPr>
          <w:p w14:paraId="3DA3FCA5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9: How to choose family planning methods</w:t>
            </w:r>
          </w:p>
        </w:tc>
        <w:tc>
          <w:tcPr>
            <w:tcW w:w="0" w:type="auto"/>
            <w:hideMark/>
          </w:tcPr>
          <w:p w14:paraId="57202A1F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5: How to choose family planning methods (with spousal communication practice)</w:t>
            </w:r>
          </w:p>
        </w:tc>
        <w:tc>
          <w:tcPr>
            <w:tcW w:w="0" w:type="auto"/>
            <w:hideMark/>
          </w:tcPr>
          <w:p w14:paraId="07FCBB7C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adds practical communication skills component</w:t>
            </w:r>
          </w:p>
        </w:tc>
      </w:tr>
      <w:tr w:rsidR="00B605C0" w:rsidRPr="00B605C0" w14:paraId="3A1B2217" w14:textId="77777777" w:rsidTr="00B605C0">
        <w:tc>
          <w:tcPr>
            <w:tcW w:w="0" w:type="auto"/>
            <w:hideMark/>
          </w:tcPr>
          <w:p w14:paraId="7B9D567C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Health Awareness</w:t>
            </w:r>
          </w:p>
        </w:tc>
        <w:tc>
          <w:tcPr>
            <w:tcW w:w="0" w:type="auto"/>
            <w:hideMark/>
          </w:tcPr>
          <w:p w14:paraId="5E0BD1E6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: My Health My priority</w:t>
            </w:r>
          </w:p>
        </w:tc>
        <w:tc>
          <w:tcPr>
            <w:tcW w:w="0" w:type="auto"/>
            <w:hideMark/>
          </w:tcPr>
          <w:p w14:paraId="06805254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6: My Health, my priority (with identity exploration)</w:t>
            </w:r>
          </w:p>
        </w:tc>
        <w:tc>
          <w:tcPr>
            <w:tcW w:w="0" w:type="auto"/>
            <w:hideMark/>
          </w:tcPr>
          <w:p w14:paraId="03E317F7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integrates personal identity with health awareness</w:t>
            </w:r>
          </w:p>
        </w:tc>
      </w:tr>
      <w:tr w:rsidR="00B605C0" w:rsidRPr="00B605C0" w14:paraId="5380243C" w14:textId="77777777" w:rsidTr="00B605C0">
        <w:tc>
          <w:tcPr>
            <w:tcW w:w="0" w:type="auto"/>
            <w:hideMark/>
          </w:tcPr>
          <w:p w14:paraId="3DF7B182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Body Knowledge</w:t>
            </w:r>
          </w:p>
        </w:tc>
        <w:tc>
          <w:tcPr>
            <w:tcW w:w="0" w:type="auto"/>
            <w:hideMark/>
          </w:tcPr>
          <w:p w14:paraId="6261AA4E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2: Know your body</w:t>
            </w:r>
          </w:p>
        </w:tc>
        <w:tc>
          <w:tcPr>
            <w:tcW w:w="0" w:type="auto"/>
            <w:hideMark/>
          </w:tcPr>
          <w:p w14:paraId="57CF699F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7: Know your body</w:t>
            </w:r>
          </w:p>
        </w:tc>
        <w:tc>
          <w:tcPr>
            <w:tcW w:w="0" w:type="auto"/>
            <w:hideMark/>
          </w:tcPr>
          <w:p w14:paraId="4B13D932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imilar focus in both programs</w:t>
            </w:r>
          </w:p>
        </w:tc>
      </w:tr>
      <w:tr w:rsidR="00B605C0" w:rsidRPr="00B605C0" w14:paraId="0D03C6E1" w14:textId="77777777" w:rsidTr="00B605C0">
        <w:tc>
          <w:tcPr>
            <w:tcW w:w="0" w:type="auto"/>
            <w:hideMark/>
          </w:tcPr>
          <w:p w14:paraId="75FB002A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Sexual Health</w:t>
            </w:r>
          </w:p>
        </w:tc>
        <w:tc>
          <w:tcPr>
            <w:tcW w:w="0" w:type="auto"/>
            <w:hideMark/>
          </w:tcPr>
          <w:p w14:paraId="39423A74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s 2, 4, 7, 13, 14, 15 (scattered)</w:t>
            </w:r>
          </w:p>
        </w:tc>
        <w:tc>
          <w:tcPr>
            <w:tcW w:w="0" w:type="auto"/>
            <w:hideMark/>
          </w:tcPr>
          <w:p w14:paraId="3CC93CE6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8: Sexual Wellbeing + pleasure + STD/STI</w:t>
            </w:r>
          </w:p>
        </w:tc>
        <w:tc>
          <w:tcPr>
            <w:tcW w:w="0" w:type="auto"/>
            <w:hideMark/>
          </w:tcPr>
          <w:p w14:paraId="0F320558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creates dedicated session on sexual wellbeing and pleasure</w:t>
            </w:r>
          </w:p>
        </w:tc>
      </w:tr>
      <w:tr w:rsidR="00B605C0" w:rsidRPr="00B605C0" w14:paraId="4C0E0587" w14:textId="77777777" w:rsidTr="00B605C0">
        <w:tc>
          <w:tcPr>
            <w:tcW w:w="0" w:type="auto"/>
            <w:hideMark/>
          </w:tcPr>
          <w:p w14:paraId="64F16B45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Consent</w:t>
            </w:r>
          </w:p>
        </w:tc>
        <w:tc>
          <w:tcPr>
            <w:tcW w:w="0" w:type="auto"/>
            <w:hideMark/>
          </w:tcPr>
          <w:p w14:paraId="1CAD257D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8: My consent is import!</w:t>
            </w:r>
          </w:p>
        </w:tc>
        <w:tc>
          <w:tcPr>
            <w:tcW w:w="0" w:type="auto"/>
            <w:hideMark/>
          </w:tcPr>
          <w:p w14:paraId="3983E3B5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9: My consent is import! (with time sensitivity emphasized)</w:t>
            </w:r>
          </w:p>
        </w:tc>
        <w:tc>
          <w:tcPr>
            <w:tcW w:w="0" w:type="auto"/>
            <w:hideMark/>
          </w:tcPr>
          <w:p w14:paraId="13C3728B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clarifies the ongoing nature of consent</w:t>
            </w:r>
          </w:p>
        </w:tc>
      </w:tr>
      <w:tr w:rsidR="00B605C0" w:rsidRPr="00B605C0" w14:paraId="04780B1C" w14:textId="77777777" w:rsidTr="00B605C0">
        <w:tc>
          <w:tcPr>
            <w:tcW w:w="0" w:type="auto"/>
            <w:hideMark/>
          </w:tcPr>
          <w:p w14:paraId="50F6ED60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Conception Science</w:t>
            </w:r>
          </w:p>
        </w:tc>
        <w:tc>
          <w:tcPr>
            <w:tcW w:w="0" w:type="auto"/>
            <w:hideMark/>
          </w:tcPr>
          <w:p w14:paraId="2BFD53D8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3: Science behind conception</w:t>
            </w:r>
          </w:p>
        </w:tc>
        <w:tc>
          <w:tcPr>
            <w:tcW w:w="0" w:type="auto"/>
            <w:hideMark/>
          </w:tcPr>
          <w:p w14:paraId="30864263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0: Science behind conception</w:t>
            </w:r>
          </w:p>
        </w:tc>
        <w:tc>
          <w:tcPr>
            <w:tcW w:w="0" w:type="auto"/>
            <w:hideMark/>
          </w:tcPr>
          <w:p w14:paraId="29AD9D4B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imilar positioning in sequence</w:t>
            </w:r>
          </w:p>
        </w:tc>
      </w:tr>
      <w:tr w:rsidR="00B605C0" w:rsidRPr="00B605C0" w14:paraId="6D3CA391" w14:textId="77777777" w:rsidTr="00B605C0">
        <w:tc>
          <w:tcPr>
            <w:tcW w:w="0" w:type="auto"/>
            <w:hideMark/>
          </w:tcPr>
          <w:p w14:paraId="0C4EE1E1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Negotiation Skills</w:t>
            </w:r>
          </w:p>
        </w:tc>
        <w:tc>
          <w:tcPr>
            <w:tcW w:w="0" w:type="auto"/>
            <w:hideMark/>
          </w:tcPr>
          <w:p w14:paraId="493C2AC3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0: Negotiate your way</w:t>
            </w:r>
          </w:p>
        </w:tc>
        <w:tc>
          <w:tcPr>
            <w:tcW w:w="0" w:type="auto"/>
            <w:hideMark/>
          </w:tcPr>
          <w:p w14:paraId="24415342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1: Negotiate your way (with spousal FP communication)</w:t>
            </w:r>
          </w:p>
        </w:tc>
        <w:tc>
          <w:tcPr>
            <w:tcW w:w="0" w:type="auto"/>
            <w:hideMark/>
          </w:tcPr>
          <w:p w14:paraId="7923CB56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explicitly focuses on family planning communication</w:t>
            </w:r>
          </w:p>
        </w:tc>
      </w:tr>
      <w:tr w:rsidR="00B605C0" w:rsidRPr="00B605C0" w14:paraId="2FD1FB15" w14:textId="77777777" w:rsidTr="00B605C0">
        <w:tc>
          <w:tcPr>
            <w:tcW w:w="0" w:type="auto"/>
            <w:hideMark/>
          </w:tcPr>
          <w:p w14:paraId="4A5BDF4C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Pregnancy Planning</w:t>
            </w:r>
          </w:p>
        </w:tc>
        <w:tc>
          <w:tcPr>
            <w:tcW w:w="0" w:type="auto"/>
            <w:hideMark/>
          </w:tcPr>
          <w:p w14:paraId="4192368F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4: Conception and Abortion</w:t>
            </w:r>
          </w:p>
        </w:tc>
        <w:tc>
          <w:tcPr>
            <w:tcW w:w="0" w:type="auto"/>
            <w:hideMark/>
          </w:tcPr>
          <w:p w14:paraId="2143DE86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2: Preparing for pregnancy + dealing with abortion</w:t>
            </w:r>
          </w:p>
        </w:tc>
        <w:tc>
          <w:tcPr>
            <w:tcW w:w="0" w:type="auto"/>
            <w:hideMark/>
          </w:tcPr>
          <w:p w14:paraId="43BC7499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frames both planned and unplanned pregnancy more holistically</w:t>
            </w:r>
          </w:p>
        </w:tc>
      </w:tr>
      <w:tr w:rsidR="00B605C0" w:rsidRPr="00B605C0" w14:paraId="567AD76F" w14:textId="77777777" w:rsidTr="00B605C0">
        <w:tc>
          <w:tcPr>
            <w:tcW w:w="0" w:type="auto"/>
            <w:hideMark/>
          </w:tcPr>
          <w:p w14:paraId="259A24E1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Violence Prevention</w:t>
            </w:r>
          </w:p>
        </w:tc>
        <w:tc>
          <w:tcPr>
            <w:tcW w:w="0" w:type="auto"/>
            <w:hideMark/>
          </w:tcPr>
          <w:p w14:paraId="258593D2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5: Love has no space for violence</w:t>
            </w:r>
          </w:p>
        </w:tc>
        <w:tc>
          <w:tcPr>
            <w:tcW w:w="0" w:type="auto"/>
            <w:hideMark/>
          </w:tcPr>
          <w:p w14:paraId="1084AF17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3: Love has no space for violence</w:t>
            </w:r>
          </w:p>
        </w:tc>
        <w:tc>
          <w:tcPr>
            <w:tcW w:w="0" w:type="auto"/>
            <w:hideMark/>
          </w:tcPr>
          <w:p w14:paraId="4D3DC9FD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Intervention places this later, after building other skills</w:t>
            </w:r>
          </w:p>
        </w:tc>
      </w:tr>
      <w:tr w:rsidR="00B605C0" w:rsidRPr="00B605C0" w14:paraId="3940087E" w14:textId="77777777" w:rsidTr="00B605C0">
        <w:tc>
          <w:tcPr>
            <w:tcW w:w="0" w:type="auto"/>
            <w:hideMark/>
          </w:tcPr>
          <w:p w14:paraId="41A7A613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bidi="hi-IN"/>
                <w14:ligatures w14:val="none"/>
              </w:rPr>
              <w:t>Future Planning</w:t>
            </w:r>
          </w:p>
        </w:tc>
        <w:tc>
          <w:tcPr>
            <w:tcW w:w="0" w:type="auto"/>
            <w:hideMark/>
          </w:tcPr>
          <w:p w14:paraId="579AFE31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3: My five-year plan</w:t>
            </w:r>
          </w:p>
        </w:tc>
        <w:tc>
          <w:tcPr>
            <w:tcW w:w="0" w:type="auto"/>
            <w:hideMark/>
          </w:tcPr>
          <w:p w14:paraId="70168F17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Session 14: My five-year plan</w:t>
            </w:r>
          </w:p>
        </w:tc>
        <w:tc>
          <w:tcPr>
            <w:tcW w:w="0" w:type="auto"/>
            <w:hideMark/>
          </w:tcPr>
          <w:p w14:paraId="2C7C57C6" w14:textId="77777777" w:rsidR="00B605C0" w:rsidRPr="00B605C0" w:rsidRDefault="00B605C0" w:rsidP="00B605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</w:pPr>
            <w:r w:rsidRPr="00B605C0">
              <w:rPr>
                <w:rFonts w:ascii="Arial" w:eastAsia="Times New Roman" w:hAnsi="Arial" w:cs="Arial"/>
                <w:kern w:val="0"/>
                <w:sz w:val="22"/>
                <w:szCs w:val="22"/>
                <w:lang w:bidi="hi-IN"/>
                <w14:ligatures w14:val="none"/>
              </w:rPr>
              <w:t>Both programs conclude with planning, but intervention specifically cementing family planning decisions</w:t>
            </w:r>
          </w:p>
        </w:tc>
      </w:tr>
    </w:tbl>
    <w:p w14:paraId="6892A123" w14:textId="77777777" w:rsidR="00B605C0" w:rsidRPr="00B605C0" w:rsidRDefault="00B605C0" w:rsidP="00B605C0">
      <w:pPr>
        <w:spacing w:before="100" w:beforeAutospacing="1" w:after="100" w:afterAutospacing="1"/>
        <w:outlineLvl w:val="1"/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Key Enhancements in the Intervention Program</w:t>
      </w:r>
    </w:p>
    <w:p w14:paraId="592E9447" w14:textId="77777777" w:rsidR="00550956" w:rsidRDefault="00B605C0" w:rsidP="00550956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605C0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 xml:space="preserve">Strategic </w:t>
      </w:r>
      <w:r w:rsidRPr="00B605C0">
        <w:rPr>
          <w:rFonts w:ascii="Arial" w:hAnsi="Arial" w:cs="Arial"/>
          <w:b/>
          <w:bCs/>
          <w:sz w:val="22"/>
          <w:szCs w:val="22"/>
        </w:rPr>
        <w:t>Sequencing</w:t>
      </w:r>
      <w:r w:rsidR="00550956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 xml:space="preserve"> and Reduced sessions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 xml:space="preserve">: The intervention program </w:t>
      </w:r>
      <w:proofErr w:type="spellStart"/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resequences</w:t>
      </w:r>
      <w:proofErr w:type="spellEnd"/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 xml:space="preserve"> content to build skills progressively, placing financial literacy earlier and connecting it directly to family planning decisions.</w:t>
      </w:r>
      <w:r w:rsidR="00550956" w:rsidRPr="00550956">
        <w:rPr>
          <w:rFonts w:ascii="Arial" w:hAnsi="Arial" w:cs="Arial"/>
          <w:sz w:val="22"/>
          <w:szCs w:val="22"/>
        </w:rPr>
        <w:t xml:space="preserve"> </w:t>
      </w:r>
      <w:r w:rsidR="00550956" w:rsidRPr="001F5707">
        <w:rPr>
          <w:rFonts w:ascii="Arial" w:hAnsi="Arial" w:cs="Arial"/>
          <w:sz w:val="22"/>
          <w:szCs w:val="22"/>
        </w:rPr>
        <w:t xml:space="preserve">The main study curriculum was condensed from a total of </w:t>
      </w:r>
      <w:r w:rsidR="00550956">
        <w:rPr>
          <w:rFonts w:ascii="Arial" w:hAnsi="Arial" w:cs="Arial"/>
          <w:sz w:val="22"/>
          <w:szCs w:val="22"/>
        </w:rPr>
        <w:t>16</w:t>
      </w:r>
      <w:r w:rsidR="00550956" w:rsidRPr="001F5707">
        <w:rPr>
          <w:rFonts w:ascii="Arial" w:hAnsi="Arial" w:cs="Arial"/>
          <w:sz w:val="22"/>
          <w:szCs w:val="22"/>
        </w:rPr>
        <w:t xml:space="preserve"> sessions</w:t>
      </w:r>
      <w:r w:rsidR="00550956">
        <w:rPr>
          <w:rFonts w:ascii="Arial" w:hAnsi="Arial" w:cs="Arial"/>
          <w:sz w:val="22"/>
          <w:szCs w:val="22"/>
        </w:rPr>
        <w:t xml:space="preserve"> </w:t>
      </w:r>
      <w:r w:rsidR="00550956" w:rsidRPr="001F5707">
        <w:rPr>
          <w:rFonts w:ascii="Arial" w:hAnsi="Arial" w:cs="Arial"/>
          <w:sz w:val="22"/>
          <w:szCs w:val="22"/>
        </w:rPr>
        <w:t>to 14 sessions.</w:t>
      </w:r>
    </w:p>
    <w:p w14:paraId="1787314B" w14:textId="0B0EFDE3" w:rsidR="00550956" w:rsidRPr="00550956" w:rsidRDefault="00B605C0" w:rsidP="00550956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50956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Integrated Approach</w:t>
      </w:r>
      <w:r w:rsidRPr="00550956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: The intervention combines related topics that were separated in the pilot (e.g., contraception and abortion; health awareness and identity).</w:t>
      </w:r>
      <w:r w:rsidR="00550956" w:rsidRPr="00550956">
        <w:rPr>
          <w:rFonts w:ascii="Arial" w:hAnsi="Arial" w:cs="Arial"/>
          <w:sz w:val="22"/>
          <w:szCs w:val="22"/>
        </w:rPr>
        <w:t xml:space="preserve"> Content on 'abortion' and myths associated with abortion were integrated into the "Contraception methods" session. This led to removing the separate "Conception and Abortion" session. </w:t>
      </w:r>
    </w:p>
    <w:p w14:paraId="1FD145C1" w14:textId="578AD8F4" w:rsidR="00B605C0" w:rsidRPr="00550956" w:rsidRDefault="00550956" w:rsidP="00550956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50956">
        <w:rPr>
          <w:rFonts w:ascii="Arial" w:hAnsi="Arial" w:cs="Arial"/>
          <w:b/>
          <w:bCs/>
          <w:sz w:val="22"/>
          <w:szCs w:val="22"/>
        </w:rPr>
        <w:lastRenderedPageBreak/>
        <w:t>Removal of two sessions</w:t>
      </w:r>
      <w:r w:rsidRPr="001F5707">
        <w:rPr>
          <w:rFonts w:ascii="Arial" w:hAnsi="Arial" w:cs="Arial"/>
          <w:sz w:val="22"/>
          <w:szCs w:val="22"/>
        </w:rPr>
        <w:t xml:space="preserve">: "Preparing for digital world" (digital literacy) and "Managing emotions and dealing with stress" (emotion regulation). </w:t>
      </w:r>
    </w:p>
    <w:p w14:paraId="3A6DBEFA" w14:textId="46A8A6B7" w:rsidR="00B605C0" w:rsidRPr="00550956" w:rsidRDefault="00B605C0" w:rsidP="00550956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</w:pPr>
      <w:r w:rsidRPr="00550956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Practical Communication Focus</w:t>
      </w:r>
      <w:r w:rsidRPr="00550956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: The intervention emphasizes practicing actual communication with spouses about family planning choices.</w:t>
      </w:r>
      <w:r w:rsidR="00550956" w:rsidRPr="00550956">
        <w:t xml:space="preserve"> </w:t>
      </w:r>
      <w:r w:rsidR="00550956" w:rsidRPr="00550956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The "My Identity" session was removed, and its key messages were integrated with "My Health My priority" session.</w:t>
      </w:r>
    </w:p>
    <w:p w14:paraId="1F4449B3" w14:textId="77777777" w:rsidR="00B605C0" w:rsidRPr="00B605C0" w:rsidRDefault="00B605C0" w:rsidP="00B605C0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Community Connection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: The intervention explicitly includes community health workers (ASHA) and establishes connections to the village support structure.</w:t>
      </w:r>
    </w:p>
    <w:p w14:paraId="19CC1971" w14:textId="77777777" w:rsidR="00B605C0" w:rsidRPr="00B605C0" w:rsidRDefault="00B605C0" w:rsidP="00B605C0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Enhanced Agency Elements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: The intervention strengthens content related to consent, negotiation, and responding to intimate partner violence.</w:t>
      </w:r>
    </w:p>
    <w:p w14:paraId="45F8CD7B" w14:textId="77777777" w:rsidR="00B605C0" w:rsidRPr="00B605C0" w:rsidRDefault="00B605C0" w:rsidP="00B605C0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Comprehensive Reproductive Planning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: The intervention addresses both planned and unplanned pregnancy scenarios in an integrated manner.</w:t>
      </w:r>
    </w:p>
    <w:p w14:paraId="74EFC1D2" w14:textId="52D977DE" w:rsidR="00B605C0" w:rsidRPr="00B605C0" w:rsidRDefault="00B605C0" w:rsidP="00B605C0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Sexual Wellbeing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: The intervention includes specific content on sexual pleasure, moving beyond just reproductive health.</w:t>
      </w:r>
      <w:r w:rsidR="00550956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 xml:space="preserve"> </w:t>
      </w:r>
    </w:p>
    <w:p w14:paraId="2CEB82D6" w14:textId="177A0E7E" w:rsidR="00B605C0" w:rsidRPr="00B605C0" w:rsidRDefault="00B605C0" w:rsidP="00B605C0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</w:pPr>
      <w:r w:rsidRPr="00B605C0">
        <w:rPr>
          <w:rFonts w:ascii="Arial" w:eastAsia="Times New Roman" w:hAnsi="Arial" w:cs="Arial"/>
          <w:b/>
          <w:bCs/>
          <w:kern w:val="0"/>
          <w:sz w:val="22"/>
          <w:szCs w:val="22"/>
          <w:lang w:bidi="hi-IN"/>
          <w14:ligatures w14:val="none"/>
        </w:rPr>
        <w:t>Clear Decision Outcomes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: The intervention concludes with concrete family planning decisions, whereas the pilot</w:t>
      </w:r>
      <w:r w:rsidR="00550956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’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 xml:space="preserve">s </w:t>
      </w:r>
      <w:r w:rsidR="00550956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>final session</w:t>
      </w:r>
      <w:r w:rsidRPr="00B605C0">
        <w:rPr>
          <w:rFonts w:ascii="Arial" w:eastAsia="Times New Roman" w:hAnsi="Arial" w:cs="Arial"/>
          <w:kern w:val="0"/>
          <w:sz w:val="22"/>
          <w:szCs w:val="22"/>
          <w:lang w:bidi="hi-IN"/>
          <w14:ligatures w14:val="none"/>
        </w:rPr>
        <w:t xml:space="preserve"> was more general.</w:t>
      </w:r>
    </w:p>
    <w:p w14:paraId="2EA4F29F" w14:textId="77777777" w:rsidR="00550956" w:rsidRPr="001F5707" w:rsidRDefault="00550956" w:rsidP="00550956">
      <w:pPr>
        <w:rPr>
          <w:rFonts w:ascii="Arial" w:hAnsi="Arial" w:cs="Arial"/>
        </w:rPr>
      </w:pPr>
    </w:p>
    <w:p w14:paraId="620714CC" w14:textId="77777777" w:rsidR="00EC35F1" w:rsidRPr="00B605C0" w:rsidRDefault="00EC35F1">
      <w:pPr>
        <w:rPr>
          <w:rFonts w:ascii="Arial" w:hAnsi="Arial" w:cs="Arial"/>
          <w:sz w:val="22"/>
          <w:szCs w:val="22"/>
        </w:rPr>
      </w:pPr>
    </w:p>
    <w:sectPr w:rsidR="00EC35F1" w:rsidRPr="00B60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D49ED"/>
    <w:multiLevelType w:val="hybridMultilevel"/>
    <w:tmpl w:val="DC4496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1C3982"/>
    <w:multiLevelType w:val="multilevel"/>
    <w:tmpl w:val="D3BEA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8562550">
    <w:abstractNumId w:val="1"/>
  </w:num>
  <w:num w:numId="2" w16cid:durableId="1331375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5C0"/>
    <w:rsid w:val="00002A66"/>
    <w:rsid w:val="00026EEE"/>
    <w:rsid w:val="00030347"/>
    <w:rsid w:val="00030AAF"/>
    <w:rsid w:val="00040D1D"/>
    <w:rsid w:val="0008254D"/>
    <w:rsid w:val="00086B76"/>
    <w:rsid w:val="000A4EB8"/>
    <w:rsid w:val="000C5CF0"/>
    <w:rsid w:val="000E36AB"/>
    <w:rsid w:val="00105B63"/>
    <w:rsid w:val="00111F8D"/>
    <w:rsid w:val="00120646"/>
    <w:rsid w:val="001361F1"/>
    <w:rsid w:val="00141A23"/>
    <w:rsid w:val="00144702"/>
    <w:rsid w:val="00161C63"/>
    <w:rsid w:val="00172ECE"/>
    <w:rsid w:val="001856DD"/>
    <w:rsid w:val="0018592C"/>
    <w:rsid w:val="001967AC"/>
    <w:rsid w:val="001C3F92"/>
    <w:rsid w:val="001E01C7"/>
    <w:rsid w:val="001E5980"/>
    <w:rsid w:val="001F224C"/>
    <w:rsid w:val="001F31F9"/>
    <w:rsid w:val="00207A43"/>
    <w:rsid w:val="002303C7"/>
    <w:rsid w:val="00242957"/>
    <w:rsid w:val="00242A7A"/>
    <w:rsid w:val="002478FD"/>
    <w:rsid w:val="00250796"/>
    <w:rsid w:val="0026146E"/>
    <w:rsid w:val="00290CF5"/>
    <w:rsid w:val="002B4019"/>
    <w:rsid w:val="002B4F28"/>
    <w:rsid w:val="002C2704"/>
    <w:rsid w:val="002D6142"/>
    <w:rsid w:val="003003DD"/>
    <w:rsid w:val="003054BD"/>
    <w:rsid w:val="00325AA4"/>
    <w:rsid w:val="00327170"/>
    <w:rsid w:val="003500BC"/>
    <w:rsid w:val="0035014F"/>
    <w:rsid w:val="00352E3A"/>
    <w:rsid w:val="00362D3D"/>
    <w:rsid w:val="003A561B"/>
    <w:rsid w:val="003B3350"/>
    <w:rsid w:val="003C061C"/>
    <w:rsid w:val="003D116D"/>
    <w:rsid w:val="003F4F02"/>
    <w:rsid w:val="0041782C"/>
    <w:rsid w:val="00450FDB"/>
    <w:rsid w:val="004544B8"/>
    <w:rsid w:val="004620C4"/>
    <w:rsid w:val="00471241"/>
    <w:rsid w:val="00472EA1"/>
    <w:rsid w:val="004D4849"/>
    <w:rsid w:val="004E2763"/>
    <w:rsid w:val="00520B2B"/>
    <w:rsid w:val="00522808"/>
    <w:rsid w:val="00545F83"/>
    <w:rsid w:val="00550956"/>
    <w:rsid w:val="00574989"/>
    <w:rsid w:val="00595134"/>
    <w:rsid w:val="005B2445"/>
    <w:rsid w:val="005C0BE3"/>
    <w:rsid w:val="005E1F17"/>
    <w:rsid w:val="006075BD"/>
    <w:rsid w:val="00621B8D"/>
    <w:rsid w:val="00622B41"/>
    <w:rsid w:val="0063460B"/>
    <w:rsid w:val="00655E59"/>
    <w:rsid w:val="006A0676"/>
    <w:rsid w:val="006A349A"/>
    <w:rsid w:val="006C0061"/>
    <w:rsid w:val="006F7419"/>
    <w:rsid w:val="007536E6"/>
    <w:rsid w:val="00755FB9"/>
    <w:rsid w:val="00757CE2"/>
    <w:rsid w:val="00760ABB"/>
    <w:rsid w:val="00762D1E"/>
    <w:rsid w:val="0077314F"/>
    <w:rsid w:val="007767EC"/>
    <w:rsid w:val="007B2491"/>
    <w:rsid w:val="007E141D"/>
    <w:rsid w:val="007F2E94"/>
    <w:rsid w:val="00806BBB"/>
    <w:rsid w:val="00820013"/>
    <w:rsid w:val="00821AF0"/>
    <w:rsid w:val="00831B73"/>
    <w:rsid w:val="00854705"/>
    <w:rsid w:val="0086658E"/>
    <w:rsid w:val="00885323"/>
    <w:rsid w:val="00885370"/>
    <w:rsid w:val="008905D4"/>
    <w:rsid w:val="008C368F"/>
    <w:rsid w:val="008C78B8"/>
    <w:rsid w:val="00937223"/>
    <w:rsid w:val="0095096E"/>
    <w:rsid w:val="00964915"/>
    <w:rsid w:val="00983AF1"/>
    <w:rsid w:val="00992979"/>
    <w:rsid w:val="009946D2"/>
    <w:rsid w:val="00996998"/>
    <w:rsid w:val="009A62DD"/>
    <w:rsid w:val="009B602E"/>
    <w:rsid w:val="00A23087"/>
    <w:rsid w:val="00A46BF2"/>
    <w:rsid w:val="00A470C2"/>
    <w:rsid w:val="00A500D2"/>
    <w:rsid w:val="00A70DA8"/>
    <w:rsid w:val="00A85C28"/>
    <w:rsid w:val="00AB0870"/>
    <w:rsid w:val="00AC0C63"/>
    <w:rsid w:val="00AC4842"/>
    <w:rsid w:val="00AE2652"/>
    <w:rsid w:val="00B20B30"/>
    <w:rsid w:val="00B605C0"/>
    <w:rsid w:val="00B7257A"/>
    <w:rsid w:val="00B84533"/>
    <w:rsid w:val="00BA12BC"/>
    <w:rsid w:val="00BA6D1C"/>
    <w:rsid w:val="00BB6F37"/>
    <w:rsid w:val="00BF16FD"/>
    <w:rsid w:val="00BF4D7C"/>
    <w:rsid w:val="00C01D57"/>
    <w:rsid w:val="00C27297"/>
    <w:rsid w:val="00C47E47"/>
    <w:rsid w:val="00C53B85"/>
    <w:rsid w:val="00C64F2B"/>
    <w:rsid w:val="00C705B5"/>
    <w:rsid w:val="00C743EC"/>
    <w:rsid w:val="00C77250"/>
    <w:rsid w:val="00C809CD"/>
    <w:rsid w:val="00CD03D9"/>
    <w:rsid w:val="00CD1E69"/>
    <w:rsid w:val="00CE1432"/>
    <w:rsid w:val="00CE24B0"/>
    <w:rsid w:val="00CF2185"/>
    <w:rsid w:val="00D422CD"/>
    <w:rsid w:val="00D42A0C"/>
    <w:rsid w:val="00D44885"/>
    <w:rsid w:val="00D9530F"/>
    <w:rsid w:val="00DB7EAD"/>
    <w:rsid w:val="00DD624F"/>
    <w:rsid w:val="00DF0132"/>
    <w:rsid w:val="00E11CFC"/>
    <w:rsid w:val="00E23AB8"/>
    <w:rsid w:val="00E35F00"/>
    <w:rsid w:val="00E37BBA"/>
    <w:rsid w:val="00E53144"/>
    <w:rsid w:val="00E531E1"/>
    <w:rsid w:val="00E5666C"/>
    <w:rsid w:val="00E82A68"/>
    <w:rsid w:val="00EB45FA"/>
    <w:rsid w:val="00EC28AF"/>
    <w:rsid w:val="00EC35F1"/>
    <w:rsid w:val="00F0289E"/>
    <w:rsid w:val="00F11968"/>
    <w:rsid w:val="00F15A8A"/>
    <w:rsid w:val="00F52B3E"/>
    <w:rsid w:val="00F678F0"/>
    <w:rsid w:val="00F93512"/>
    <w:rsid w:val="00F97E53"/>
    <w:rsid w:val="00FA3A84"/>
    <w:rsid w:val="00FB1AC4"/>
    <w:rsid w:val="00FC60D7"/>
    <w:rsid w:val="00FE58D2"/>
    <w:rsid w:val="00FE59F4"/>
    <w:rsid w:val="00FE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AF7EE"/>
  <w15:chartTrackingRefBased/>
  <w15:docId w15:val="{77E34C21-B424-724A-98E6-7CA8F7D8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Style2_Heading 2_QE"/>
    <w:basedOn w:val="Normal"/>
    <w:next w:val="Normal"/>
    <w:link w:val="Heading2Char"/>
    <w:uiPriority w:val="9"/>
    <w:unhideWhenUsed/>
    <w:qFormat/>
    <w:rsid w:val="00B20B30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0F4761" w:themeColor="accent1" w:themeShade="BF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5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5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5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5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QE">
    <w:name w:val="Style1_QE"/>
    <w:basedOn w:val="Normal"/>
    <w:qFormat/>
    <w:rsid w:val="00B20B30"/>
    <w:rPr>
      <w:rFonts w:ascii="Arial" w:hAnsi="Arial" w:cs="Arial"/>
      <w:b/>
      <w:bCs/>
      <w:color w:val="156082" w:themeColor="accent1"/>
      <w:sz w:val="22"/>
      <w:szCs w:val="22"/>
    </w:rPr>
  </w:style>
  <w:style w:type="character" w:customStyle="1" w:styleId="Heading2Char">
    <w:name w:val="Heading 2 Char"/>
    <w:aliases w:val="Style2_Heading 2_QE Char"/>
    <w:basedOn w:val="DefaultParagraphFont"/>
    <w:link w:val="Heading2"/>
    <w:uiPriority w:val="9"/>
    <w:rsid w:val="00B20B30"/>
    <w:rPr>
      <w:rFonts w:ascii="Arial" w:eastAsiaTheme="majorEastAsia" w:hAnsi="Arial" w:cstheme="majorBidi"/>
      <w:i/>
      <w:color w:val="0F4761" w:themeColor="accent1" w:themeShade="BF"/>
      <w:sz w:val="2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60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5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5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5C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605C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605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hi-IN"/>
      <w14:ligatures w14:val="none"/>
    </w:rPr>
  </w:style>
  <w:style w:type="table" w:styleId="TableGrid">
    <w:name w:val="Table Grid"/>
    <w:basedOn w:val="TableNormal"/>
    <w:uiPriority w:val="39"/>
    <w:rsid w:val="00B60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9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30T00:52:00Z</dcterms:created>
  <dcterms:modified xsi:type="dcterms:W3CDTF">2025-04-30T04:41:00Z</dcterms:modified>
</cp:coreProperties>
</file>